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</w:rPr>
        <w:t xml:space="preserve">Table S2: Association between IgG4 antibody titers to </w:t>
      </w:r>
      <w:r>
        <w:rPr>
          <w:rFonts w:cs="Times New Roman" w:ascii="Times New Roman" w:hAnsi="Times New Roman"/>
          <w:i/>
        </w:rPr>
        <w:t>Onchocerca volvulus</w:t>
      </w:r>
      <w:r>
        <w:rPr>
          <w:rFonts w:cs="Times New Roman" w:ascii="Times New Roman" w:hAnsi="Times New Roman"/>
        </w:rPr>
        <w:t xml:space="preserve"> and prevalence of ACE. 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25"/>
        <w:gridCol w:w="2035"/>
        <w:gridCol w:w="1050"/>
        <w:gridCol w:w="2043"/>
        <w:gridCol w:w="1125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sit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 Tertiles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 analysis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is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 % CI) *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 % CI) *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akar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52-1.1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53-1.20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0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(0.94-2.0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 (0.89-2.06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ang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 (0.31-1.1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 (0.23-0.94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4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 (0.34-1.16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 (0.32-1.24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tamp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23 (1.35-3.6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29 (1.32-3.94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3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82 (2.34-6.2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5 (2.34-6.99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Logistic regression model included age, sex, education (none, primary, or secondary and above), employment and marital status. </w:t>
      </w:r>
      <w:r>
        <w:rPr>
          <w:rFonts w:cs="Times New Roman" w:ascii="Times New Roman" w:hAnsi="Times New Roman"/>
          <w:b/>
        </w:rPr>
        <w:t xml:space="preserve">* </w:t>
      </w:r>
      <w:r>
        <w:rPr>
          <w:rFonts w:cs="Times New Roman" w:ascii="Times New Roman" w:hAnsi="Times New Roman"/>
        </w:rPr>
        <w:t>OR compares mid and top tertile with lowest tertile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</w:rPr>
  </w:style>
  <w:style w:type="character" w:styleId="BodyTextChar1">
    <w:name w:val="Body Text Char1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Times New Roman" w:cs="Calibri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09:00Z</dcterms:created>
  <dc:creator>Gkamuyu</dc:creator>
  <dc:description/>
  <cp:keywords/>
  <dc:language>en-US</dc:language>
  <cp:lastModifiedBy>Gkamuyu</cp:lastModifiedBy>
  <dcterms:modified xsi:type="dcterms:W3CDTF">2014-04-22T13:09:00Z</dcterms:modified>
  <cp:revision>2</cp:revision>
  <dc:subject/>
  <dc:title/>
</cp:coreProperties>
</file>